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68B7AF" w14:textId="77777777" w:rsidR="00526A5C" w:rsidRDefault="00526A5C" w:rsidP="00526A5C">
      <w:pPr>
        <w:pStyle w:val="1"/>
        <w:spacing w:after="12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 xml:space="preserve">S5 Table.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u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sion Rate by Study-level Factors.</w:t>
      </w:r>
    </w:p>
    <w:tbl>
      <w:tblPr>
        <w:tblW w:w="462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3"/>
        <w:gridCol w:w="1347"/>
        <w:gridCol w:w="1345"/>
        <w:gridCol w:w="1650"/>
        <w:gridCol w:w="1178"/>
        <w:gridCol w:w="1483"/>
        <w:gridCol w:w="1210"/>
      </w:tblGrid>
      <w:tr w:rsidR="00526A5C" w14:paraId="39FE77C6" w14:textId="77777777" w:rsidTr="00D06997">
        <w:trPr>
          <w:trHeight w:val="956"/>
        </w:trPr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5B5D7C" w14:textId="77777777" w:rsidR="00526A5C" w:rsidRDefault="00526A5C" w:rsidP="00F477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1E3EA2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e, %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55857F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F3F43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gree of heterogeneity </w:t>
            </w:r>
          </w:p>
          <w:p w14:paraId="015ADD4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I² statistics; 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7FB62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3AB7A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 of included Studie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65A9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or interaction</w:t>
            </w:r>
          </w:p>
        </w:tc>
      </w:tr>
      <w:tr w:rsidR="00526A5C" w:rsidRPr="00CB5C8F" w14:paraId="1F1F9C12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7245B8C0" w14:textId="77777777" w:rsidR="00526A5C" w:rsidRPr="00CB5C8F" w:rsidRDefault="00526A5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B5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7CD8513" w14:textId="77777777" w:rsidR="00526A5C" w:rsidRPr="00CB5C8F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C8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89.2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2771653" w14:textId="77777777" w:rsidR="00526A5C" w:rsidRPr="00CB5C8F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C8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87</w:t>
            </w:r>
            <w:r w:rsidRPr="00CB5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 w:rsidRPr="00CB5C8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  <w:r w:rsidRPr="00CB5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CB5C8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91.1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DA041B2" w14:textId="77777777" w:rsidR="00526A5C" w:rsidRPr="00CB5C8F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Pr="00CB5C8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80537D0" w14:textId="77777777" w:rsidR="00526A5C" w:rsidRPr="00CB5C8F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1B3ADA7E" w14:textId="77777777" w:rsidR="00526A5C" w:rsidRPr="00CB5C8F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C8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BDCC287" w14:textId="77777777" w:rsidR="00526A5C" w:rsidRPr="00CB5C8F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526A5C" w14:paraId="6BE24CF9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1AB32F04" w14:textId="77777777" w:rsidR="00526A5C" w:rsidRDefault="00526A5C" w:rsidP="00F477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 design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671F6313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3A28B9B4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768F426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206B33C4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BADB780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265866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26A5C" w14:paraId="46470CB2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63AFDCB3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6CB29CC3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1B34C79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3.8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52D9FBA4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F97B23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99D00E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738BA12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7B7BDF23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2EBEDF6F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6B8E65D6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50E5ABA4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15F697CF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02AA2E3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EB7AB44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7323083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38C49CCF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5A2C41D7" w14:textId="77777777" w:rsidR="00526A5C" w:rsidRDefault="00526A5C" w:rsidP="00F477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s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6EE6C652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653233D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5E7BA0EB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47D93555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2DFCF2C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F1BCE43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26A5C" w14:paraId="1C98CA9C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69C07B14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183E8BDB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3287FF04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264F079C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1.0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40E3A644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86E5A30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C86DB53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2A7006EB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2CA172C7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8BD074C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9.3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16CDC1A2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E8A2137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4429321E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B747B8B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EB46ABF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5388CC4E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26C61D92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1969265C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8.6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1F1535D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5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5217FC9D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7D42E72D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AABA8E1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67A7935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22C33E27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4212B576" w14:textId="77777777" w:rsidR="00526A5C" w:rsidRDefault="00526A5C" w:rsidP="00F477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62C843A3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37D7A0E7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6448BD7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EB5B3B5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BBC2994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C93F24D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26A5C" w14:paraId="6DFE9890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37343144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100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6852C20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9.7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49EAC64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7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EC5B164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5.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1331F20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13DC146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92C928A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264478BF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5B2FC3BF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-500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527564E8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1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CACEF0B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1-91.1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115B863D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3.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7F3994C5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F0D35C3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8D45EC5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3386B700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2BD8EE50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500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C3B2C02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4514245D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2-93.0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30C3E33F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5F1AB18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33DB54D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1610EEE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217F9FBD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52275331" w14:textId="77777777" w:rsidR="00526A5C" w:rsidRDefault="00526A5C" w:rsidP="00F477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 year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9AF509F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5B4CB16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3DFF756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2220911C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66BA41B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A837DD7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26A5C" w14:paraId="6B615F33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381FC83D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015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65196F1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9.3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31859AA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834BEDB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6.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A8A80D8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E7DBB87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8901AD0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6CC393A8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118E05DD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1083BD24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7.0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8FBB6FE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5BA7E87E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38F08C8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150C6C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2E6D69A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6E0D6A60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26047957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020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14AFB8FA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34581567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8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3239EE4E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1.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7377F0A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B588ACA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ED149E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6997" w:rsidRPr="00D06997" w14:paraId="0B25C50A" w14:textId="77777777" w:rsidTr="00D06997">
        <w:trPr>
          <w:trHeight w:val="471"/>
        </w:trPr>
        <w:tc>
          <w:tcPr>
            <w:tcW w:w="2230" w:type="pct"/>
            <w:gridSpan w:val="3"/>
            <w:shd w:val="clear" w:color="auto" w:fill="auto"/>
            <w:noWrap/>
            <w:vAlign w:val="center"/>
          </w:tcPr>
          <w:p w14:paraId="67CD210C" w14:textId="2C79EA82" w:rsidR="00D06997" w:rsidRPr="00D06997" w:rsidRDefault="00D06997" w:rsidP="00D069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ean 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llow-up period 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379C7B0" w14:textId="77777777" w:rsidR="00D06997" w:rsidRPr="00D06997" w:rsidRDefault="00D06997" w:rsidP="00D069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1EE8E38" w14:textId="77777777" w:rsidR="00D06997" w:rsidRPr="00D06997" w:rsidRDefault="00D06997" w:rsidP="00D069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27D2C7AC" w14:textId="77777777" w:rsidR="00D06997" w:rsidRPr="00D06997" w:rsidRDefault="00D06997" w:rsidP="00D069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C42D658" w14:textId="77777777" w:rsidR="00D06997" w:rsidRDefault="00D06997" w:rsidP="00D06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26A5C" w14:paraId="5A867F91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4304C6A8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4 months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2945F373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8.7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B994323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1.0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1B1970B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4FC4840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D6CB57C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E7B4802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1D30EE31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74D8CDD7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-48 months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C5DAE16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8.5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0EC5AEE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36694D9B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0.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0D2F194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78A6C12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460B5F2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38F9E110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792E8924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48 months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95024E4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2A3E736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4E9FF26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FEE2A4C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09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ED9891D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A6DFFC5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3840FDB0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653BFB00" w14:textId="77777777" w:rsidR="00526A5C" w:rsidRPr="00AE1B00" w:rsidRDefault="00526A5C" w:rsidP="00F477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B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%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919272F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5011D66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76D1BE66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78241EB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B27BFBF" w14:textId="77777777" w:rsidR="00526A5C" w:rsidRDefault="00526A5C" w:rsidP="00F47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EF3C108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26A5C" w14:paraId="79465C6B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3051221A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3961F21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5.1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1350D1B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B448FAA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1.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04831D7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CACF114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1A95C4B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498E15E4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1B547766" w14:textId="7A34C192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127547B8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384D1225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7FBDE70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.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3553D0E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814146E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560B1B3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09BA9E3B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6AEA9AF3" w14:textId="77777777" w:rsidR="00526A5C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5475549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5C9FB8D8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9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768322D0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7.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FDB786E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1A7D8F8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F3B8718" w14:textId="77777777" w:rsidR="00526A5C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6A5C" w14:paraId="5C32C336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5754F03C" w14:textId="08DFEF64" w:rsidR="00526A5C" w:rsidRPr="00AC1C67" w:rsidRDefault="00526A5C" w:rsidP="00F477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Surgical site</w:t>
            </w:r>
            <w:r w:rsidR="00D06997"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0910D7A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07BEFFCE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5682653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47932999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3AFBE8D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82E1D9C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526A5C" w14:paraId="3305AA9F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2277CAC8" w14:textId="77777777" w:rsidR="00526A5C" w:rsidRPr="00AC1C67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L</w:t>
            </w: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umbar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68AB1E2A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7.8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07B1245A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5.2-90.5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31CC442C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9.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4601DA9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0" w:name="OLE_LINK4"/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  <w:bookmarkEnd w:id="0"/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65E8F6B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4B0F076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526A5C" w14:paraId="6537FE8A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7B6F61BC" w14:textId="77777777" w:rsidR="00526A5C" w:rsidRPr="00AC1C67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rvical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B05708A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92.0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1ABB5918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9.7-94.3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2055A40B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3.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08307ED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DD3BEFB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F525949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526A5C" w14:paraId="4CD6F1D6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302CD6BD" w14:textId="11EF82CF" w:rsidR="00526A5C" w:rsidRPr="00AC1C67" w:rsidRDefault="00526A5C" w:rsidP="00F477A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urgical </w:t>
            </w:r>
            <w:r w:rsidR="00D06997"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ypes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336EBFF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D087F96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3A137130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6EA1429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2D141494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66647A1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526A5C" w14:paraId="170D7675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6D086C71" w14:textId="77777777" w:rsidR="00526A5C" w:rsidRPr="00AC1C67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LIF or PLIF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73512C0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5.5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4A1D3893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1.2-89.7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5E103DBC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2.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01D4970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E9715FE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53395FA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526A5C" w14:paraId="1FC68DAE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7A8629C9" w14:textId="77777777" w:rsidR="00526A5C" w:rsidRPr="00AC1C67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LLIF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7FE0892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5.3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379B88F4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0.8-99.7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4E1D028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0.2</w:t>
            </w:r>
          </w:p>
        </w:tc>
        <w:tc>
          <w:tcPr>
            <w:tcW w:w="591" w:type="pct"/>
            <w:shd w:val="clear" w:color="auto" w:fill="auto"/>
            <w:noWrap/>
          </w:tcPr>
          <w:p w14:paraId="45FB6E5D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035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9C5CBD6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429B9B8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526A5C" w14:paraId="06F926B5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1F360AC7" w14:textId="77777777" w:rsidR="00526A5C" w:rsidRPr="00AC1C67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LIF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7484177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6.3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A0475E2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1.1-91.5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82B1820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2.6</w:t>
            </w:r>
          </w:p>
        </w:tc>
        <w:tc>
          <w:tcPr>
            <w:tcW w:w="591" w:type="pct"/>
            <w:shd w:val="clear" w:color="auto" w:fill="auto"/>
            <w:noWrap/>
          </w:tcPr>
          <w:p w14:paraId="78493FDD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175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2D2402FD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9936792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526A5C" w14:paraId="7EE84EB3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1F4E98FD" w14:textId="77777777" w:rsidR="00526A5C" w:rsidRPr="00AC1C67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CDF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254FF455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2.3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075D333B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0.1-94.5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1D830373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1.3</w:t>
            </w:r>
          </w:p>
        </w:tc>
        <w:tc>
          <w:tcPr>
            <w:tcW w:w="591" w:type="pct"/>
            <w:shd w:val="clear" w:color="auto" w:fill="auto"/>
            <w:noWrap/>
          </w:tcPr>
          <w:p w14:paraId="46282247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CB7CCEC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23D2605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526A5C" w14:paraId="201D39F9" w14:textId="77777777" w:rsidTr="00D06997">
        <w:trPr>
          <w:trHeight w:val="278"/>
        </w:trPr>
        <w:tc>
          <w:tcPr>
            <w:tcW w:w="879" w:type="pct"/>
            <w:shd w:val="clear" w:color="auto" w:fill="auto"/>
            <w:noWrap/>
            <w:vAlign w:val="center"/>
          </w:tcPr>
          <w:p w14:paraId="312034C6" w14:textId="77777777" w:rsidR="00526A5C" w:rsidRPr="00AC1C67" w:rsidRDefault="00526A5C" w:rsidP="00F477A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B955131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8.2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A58A6A8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3.5-92.9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5FE5D69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5.4</w:t>
            </w:r>
          </w:p>
        </w:tc>
        <w:tc>
          <w:tcPr>
            <w:tcW w:w="591" w:type="pct"/>
            <w:shd w:val="clear" w:color="auto" w:fill="auto"/>
            <w:noWrap/>
          </w:tcPr>
          <w:p w14:paraId="6A5271F0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7E9FA7F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C1C6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63BD312" w14:textId="77777777" w:rsidR="00526A5C" w:rsidRPr="00AC1C67" w:rsidRDefault="00526A5C" w:rsidP="00F477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1C45D688" w14:textId="15ED595E" w:rsidR="00526A5C" w:rsidRDefault="00526A5C" w:rsidP="00526A5C">
      <w:pPr>
        <w:pStyle w:val="1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Abbreviations: </w:t>
      </w:r>
      <w:r>
        <w:rPr>
          <w:rFonts w:ascii="Times New Roman" w:eastAsia="等线" w:hAnsi="Times New Roman" w:hint="eastAsia"/>
          <w:kern w:val="0"/>
        </w:rPr>
        <w:t>ACDF, Anterior cervical discectomy and fusion</w:t>
      </w:r>
      <w:r>
        <w:rPr>
          <w:rFonts w:ascii="Times New Roman" w:hAnsi="Times New Roman" w:cs="Times New Roman" w:hint="eastAsia"/>
          <w:kern w:val="0"/>
        </w:rPr>
        <w:t xml:space="preserve">; ALIF, </w:t>
      </w:r>
      <w:r w:rsidRPr="0056138C">
        <w:rPr>
          <w:rFonts w:ascii="Times New Roman" w:hAnsi="Times New Roman" w:cs="Times New Roman"/>
          <w:kern w:val="0"/>
        </w:rPr>
        <w:t>Anterior lumbar interbody fusion</w:t>
      </w:r>
      <w:r>
        <w:rPr>
          <w:rFonts w:ascii="Times New Roman" w:hAnsi="Times New Roman" w:cs="Times New Roman" w:hint="eastAsia"/>
          <w:kern w:val="0"/>
        </w:rPr>
        <w:t xml:space="preserve">; </w:t>
      </w:r>
      <w:r>
        <w:rPr>
          <w:rFonts w:ascii="Times New Roman" w:hAnsi="Times New Roman" w:cs="Times New Roman"/>
          <w:kern w:val="0"/>
        </w:rPr>
        <w:t xml:space="preserve">CI, confidence interval; </w:t>
      </w:r>
      <w:r>
        <w:rPr>
          <w:rFonts w:ascii="Times New Roman" w:eastAsia="等线" w:hAnsi="Times New Roman" w:hint="eastAsia"/>
          <w:kern w:val="0"/>
        </w:rPr>
        <w:t>LLIF, Lateral lumbar interbody fusion</w:t>
      </w:r>
      <w:r>
        <w:rPr>
          <w:rFonts w:ascii="Times New Roman" w:hAnsi="Times New Roman" w:cs="Times New Roman" w:hint="eastAsia"/>
          <w:kern w:val="0"/>
        </w:rPr>
        <w:t xml:space="preserve">; </w:t>
      </w:r>
      <w:r>
        <w:rPr>
          <w:rFonts w:ascii="Times New Roman" w:hAnsi="Times New Roman" w:cs="Times New Roman"/>
          <w:kern w:val="0"/>
        </w:rPr>
        <w:t xml:space="preserve">NR, not </w:t>
      </w:r>
      <w:r w:rsidRPr="00906651">
        <w:rPr>
          <w:rFonts w:ascii="Times New Roman" w:eastAsia="等线" w:hAnsi="Times New Roman"/>
          <w:kern w:val="0"/>
        </w:rPr>
        <w:t>reported</w:t>
      </w:r>
      <w:r>
        <w:rPr>
          <w:rFonts w:ascii="Times New Roman" w:hAnsi="Times New Roman" w:cs="Times New Roman" w:hint="eastAsia"/>
          <w:kern w:val="0"/>
        </w:rPr>
        <w:t xml:space="preserve">; PLIF, </w:t>
      </w:r>
      <w:r>
        <w:rPr>
          <w:rFonts w:ascii="Times New Roman" w:eastAsia="等线" w:hAnsi="Times New Roman" w:hint="eastAsia"/>
          <w:kern w:val="0"/>
        </w:rPr>
        <w:t>posterior lumbar interbody fusion;</w:t>
      </w:r>
      <w:r>
        <w:rPr>
          <w:rFonts w:ascii="Times New Roman" w:hAnsi="Times New Roman" w:cs="Times New Roman" w:hint="eastAsia"/>
          <w:kern w:val="0"/>
        </w:rPr>
        <w:t xml:space="preserve"> TLIF, </w:t>
      </w:r>
      <w:r>
        <w:rPr>
          <w:rFonts w:ascii="Times New Roman" w:eastAsia="等线" w:hAnsi="Times New Roman" w:hint="eastAsia"/>
          <w:kern w:val="0"/>
        </w:rPr>
        <w:t>transforaminal lumbar interbody fusion.</w:t>
      </w:r>
    </w:p>
    <w:p w14:paraId="1B8090EA" w14:textId="77777777" w:rsidR="00526A5C" w:rsidRPr="00AC1C67" w:rsidRDefault="00526A5C"/>
    <w:sectPr w:rsidR="00526A5C" w:rsidRPr="00AC1C67" w:rsidSect="008320F3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43915D" w14:textId="77777777" w:rsidR="004E5BB6" w:rsidRDefault="004E5BB6" w:rsidP="00D06997">
      <w:r>
        <w:separator/>
      </w:r>
    </w:p>
  </w:endnote>
  <w:endnote w:type="continuationSeparator" w:id="0">
    <w:p w14:paraId="15EA36AD" w14:textId="77777777" w:rsidR="004E5BB6" w:rsidRDefault="004E5BB6" w:rsidP="00D06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8F7FDA" w14:textId="77777777" w:rsidR="004E5BB6" w:rsidRDefault="004E5BB6" w:rsidP="00D06997">
      <w:r>
        <w:separator/>
      </w:r>
    </w:p>
  </w:footnote>
  <w:footnote w:type="continuationSeparator" w:id="0">
    <w:p w14:paraId="41A44267" w14:textId="77777777" w:rsidR="004E5BB6" w:rsidRDefault="004E5BB6" w:rsidP="00D06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A5C"/>
    <w:rsid w:val="004E5BB6"/>
    <w:rsid w:val="00526A5C"/>
    <w:rsid w:val="00772EDD"/>
    <w:rsid w:val="008320F3"/>
    <w:rsid w:val="00866198"/>
    <w:rsid w:val="009F4D8D"/>
    <w:rsid w:val="00AC1C67"/>
    <w:rsid w:val="00D0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B0D9E"/>
  <w15:chartTrackingRefBased/>
  <w15:docId w15:val="{C0DDA5F4-ECB3-4ED3-B091-3C0C4B32D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A5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qFormat/>
    <w:rsid w:val="00526A5C"/>
    <w:pPr>
      <w:jc w:val="both"/>
    </w:pPr>
    <w:rPr>
      <w:rFonts w:ascii="Calibri" w:eastAsia="宋体" w:hAnsi="Calibri" w:cs="Calibri"/>
      <w:szCs w:val="21"/>
      <w14:ligatures w14:val="none"/>
    </w:rPr>
  </w:style>
  <w:style w:type="paragraph" w:styleId="a3">
    <w:name w:val="header"/>
    <w:basedOn w:val="a"/>
    <w:link w:val="a4"/>
    <w:uiPriority w:val="99"/>
    <w:unhideWhenUsed/>
    <w:rsid w:val="00D069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997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D06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99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军 周</dc:creator>
  <cp:keywords/>
  <dc:description/>
  <cp:lastModifiedBy>北军 周</cp:lastModifiedBy>
  <cp:revision>3</cp:revision>
  <dcterms:created xsi:type="dcterms:W3CDTF">2024-04-03T17:28:00Z</dcterms:created>
  <dcterms:modified xsi:type="dcterms:W3CDTF">2024-05-17T22:45:00Z</dcterms:modified>
</cp:coreProperties>
</file>